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5FB" w:rsidRPr="004F1896" w:rsidRDefault="007F2242" w:rsidP="00876772">
      <w:pPr>
        <w:spacing w:line="480" w:lineRule="auto"/>
      </w:pPr>
      <w:r w:rsidRPr="004F1896">
        <w:t>T</w:t>
      </w:r>
      <w:r w:rsidR="001B6F6A" w:rsidRPr="004F1896">
        <w:t xml:space="preserve">able S1. </w:t>
      </w:r>
      <w:proofErr w:type="gramStart"/>
      <w:r w:rsidR="001B6F6A" w:rsidRPr="004F1896">
        <w:t xml:space="preserve">454 sequencing statistics from Titanium FLX </w:t>
      </w:r>
      <w:r w:rsidR="003B2CFF" w:rsidRPr="004F1896">
        <w:t>plates</w:t>
      </w:r>
      <w:r w:rsidR="001B6F6A" w:rsidRPr="004F1896">
        <w:t>.</w:t>
      </w:r>
      <w:proofErr w:type="gramEnd"/>
    </w:p>
    <w:tbl>
      <w:tblPr>
        <w:tblStyle w:val="TableGrid"/>
        <w:tblW w:w="129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1292"/>
        <w:gridCol w:w="1440"/>
        <w:gridCol w:w="990"/>
        <w:gridCol w:w="1340"/>
        <w:gridCol w:w="1310"/>
        <w:gridCol w:w="1121"/>
        <w:gridCol w:w="1840"/>
        <w:gridCol w:w="1520"/>
        <w:gridCol w:w="1350"/>
      </w:tblGrid>
      <w:tr w:rsidR="0083678D" w:rsidRPr="00450EF8" w:rsidTr="0083678D">
        <w:trPr>
          <w:jc w:val="center"/>
        </w:trPr>
        <w:tc>
          <w:tcPr>
            <w:tcW w:w="706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Plate ID</w:t>
            </w:r>
          </w:p>
        </w:tc>
        <w:tc>
          <w:tcPr>
            <w:tcW w:w="1292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Plate Quarter ID</w:t>
            </w:r>
          </w:p>
        </w:tc>
        <w:tc>
          <w:tcPr>
            <w:tcW w:w="144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Polymerase*</w:t>
            </w:r>
          </w:p>
        </w:tc>
        <w:tc>
          <w:tcPr>
            <w:tcW w:w="99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Tick DNA Set</w:t>
            </w:r>
          </w:p>
        </w:tc>
        <w:tc>
          <w:tcPr>
            <w:tcW w:w="134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Experiment</w:t>
            </w:r>
          </w:p>
        </w:tc>
        <w:tc>
          <w:tcPr>
            <w:tcW w:w="131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Total No. DNAs</w:t>
            </w:r>
          </w:p>
        </w:tc>
        <w:tc>
          <w:tcPr>
            <w:tcW w:w="1121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No. Raw Reads</w:t>
            </w:r>
          </w:p>
        </w:tc>
        <w:tc>
          <w:tcPr>
            <w:tcW w:w="184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</w:rPr>
            </w:pPr>
            <w:r w:rsidRPr="00450EF8">
              <w:rPr>
                <w:b/>
              </w:rPr>
              <w:t>No. High Quality Reads (% Raw)</w:t>
            </w:r>
          </w:p>
        </w:tc>
        <w:tc>
          <w:tcPr>
            <w:tcW w:w="152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450EF8">
              <w:rPr>
                <w:b/>
              </w:rPr>
              <w:t>No. Tick DNAs Retained</w:t>
            </w:r>
            <w:r w:rsidRPr="00450EF8">
              <w:rPr>
                <w:b/>
                <w:vertAlign w:val="superscript"/>
              </w:rPr>
              <w:t>α</w:t>
            </w:r>
          </w:p>
        </w:tc>
        <w:tc>
          <w:tcPr>
            <w:tcW w:w="1350" w:type="dxa"/>
            <w:vAlign w:val="center"/>
          </w:tcPr>
          <w:p w:rsidR="0083678D" w:rsidRPr="00450EF8" w:rsidRDefault="0083678D" w:rsidP="00876772">
            <w:pPr>
              <w:spacing w:line="276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No. </w:t>
            </w:r>
            <w:r w:rsidRPr="00450EF8">
              <w:rPr>
                <w:b/>
              </w:rPr>
              <w:t>Reads in Analysis</w:t>
            </w:r>
            <w:r w:rsidRPr="00450EF8">
              <w:rPr>
                <w:b/>
                <w:vertAlign w:val="superscript"/>
              </w:rPr>
              <w:t>β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bookmarkStart w:id="0" w:name="_GoBack" w:colFirst="9" w:colLast="9"/>
            <w:r>
              <w:t>1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proofErr w:type="spellStart"/>
            <w:r>
              <w:t>AccuPrime</w:t>
            </w:r>
            <w:proofErr w:type="spellEnd"/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rchival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114,250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85,465 (75%)</w:t>
            </w:r>
          </w:p>
        </w:tc>
        <w:tc>
          <w:tcPr>
            <w:tcW w:w="1520" w:type="dxa"/>
            <w:vAlign w:val="center"/>
          </w:tcPr>
          <w:p w:rsidR="0083678D" w:rsidRPr="00BC4C85" w:rsidRDefault="0083678D" w:rsidP="00876772">
            <w:pPr>
              <w:spacing w:line="276" w:lineRule="auto"/>
              <w:jc w:val="center"/>
              <w:rPr>
                <w:highlight w:val="yellow"/>
              </w:rPr>
            </w:pPr>
            <w:r w:rsidRPr="00BC4C85">
              <w:t>27</w:t>
            </w:r>
          </w:p>
        </w:tc>
        <w:tc>
          <w:tcPr>
            <w:tcW w:w="1350" w:type="dxa"/>
            <w:vAlign w:val="center"/>
          </w:tcPr>
          <w:p w:rsidR="0083678D" w:rsidRPr="00BC4C85" w:rsidRDefault="009F2663" w:rsidP="00876772">
            <w:pPr>
              <w:spacing w:line="276" w:lineRule="auto"/>
              <w:jc w:val="center"/>
              <w:rPr>
                <w:highlight w:val="yellow"/>
              </w:rPr>
            </w:pPr>
            <w:r w:rsidRPr="009F2663">
              <w:t>59,028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Polymeras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114,250</w:t>
            </w:r>
          </w:p>
        </w:tc>
        <w:tc>
          <w:tcPr>
            <w:tcW w:w="1840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71,552 (</w:t>
            </w:r>
            <w:r w:rsidR="00BD59E3">
              <w:t>63</w:t>
            </w:r>
            <w:r>
              <w:t>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1350" w:type="dxa"/>
            <w:vAlign w:val="center"/>
          </w:tcPr>
          <w:p w:rsidR="0083678D" w:rsidRPr="004F189B" w:rsidRDefault="00D55DB1" w:rsidP="00876772">
            <w:pPr>
              <w:spacing w:line="276" w:lineRule="auto"/>
              <w:jc w:val="center"/>
            </w:pPr>
            <w:r>
              <w:t>64,411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Platinum</w:t>
            </w:r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rchival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Polymeras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82,843</w:t>
            </w:r>
          </w:p>
        </w:tc>
        <w:tc>
          <w:tcPr>
            <w:tcW w:w="1840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53,175 (</w:t>
            </w:r>
            <w:r w:rsidR="00BD59E3">
              <w:t>64</w:t>
            </w:r>
            <w:r>
              <w:t>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1350" w:type="dxa"/>
            <w:vAlign w:val="center"/>
          </w:tcPr>
          <w:p w:rsidR="0083678D" w:rsidRPr="004F189B" w:rsidRDefault="00D55DB1" w:rsidP="00876772">
            <w:pPr>
              <w:spacing w:line="276" w:lineRule="auto"/>
              <w:jc w:val="center"/>
            </w:pPr>
            <w:r>
              <w:t>49,269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Platinum</w:t>
            </w:r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rchival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Polymeras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93,834</w:t>
            </w:r>
          </w:p>
        </w:tc>
        <w:tc>
          <w:tcPr>
            <w:tcW w:w="1840" w:type="dxa"/>
            <w:vAlign w:val="center"/>
          </w:tcPr>
          <w:p w:rsidR="0083678D" w:rsidRPr="008F4D20" w:rsidRDefault="00386A55" w:rsidP="00876772">
            <w:pPr>
              <w:spacing w:line="276" w:lineRule="auto"/>
              <w:jc w:val="center"/>
            </w:pPr>
            <w:r>
              <w:t>57,912 (</w:t>
            </w:r>
            <w:r w:rsidR="00BD59E3">
              <w:t>62</w:t>
            </w:r>
            <w:r>
              <w:t>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6</w:t>
            </w:r>
          </w:p>
        </w:tc>
        <w:tc>
          <w:tcPr>
            <w:tcW w:w="1350" w:type="dxa"/>
            <w:vAlign w:val="center"/>
          </w:tcPr>
          <w:p w:rsidR="0083678D" w:rsidRPr="004F189B" w:rsidRDefault="00D55DB1" w:rsidP="00876772">
            <w:pPr>
              <w:spacing w:line="276" w:lineRule="auto"/>
              <w:jc w:val="center"/>
            </w:pPr>
            <w:r>
              <w:t>53,718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proofErr w:type="spellStart"/>
            <w:r>
              <w:t>AccuPrime</w:t>
            </w:r>
            <w:proofErr w:type="spellEnd"/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Georgia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82,087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55,560 (68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350" w:type="dxa"/>
            <w:vAlign w:val="center"/>
          </w:tcPr>
          <w:p w:rsidR="0083678D" w:rsidRPr="00BC4C85" w:rsidRDefault="009F2663" w:rsidP="00876772">
            <w:pPr>
              <w:spacing w:line="276" w:lineRule="auto"/>
              <w:jc w:val="center"/>
              <w:rPr>
                <w:highlight w:val="yellow"/>
              </w:rPr>
            </w:pPr>
            <w:r w:rsidRPr="009F2663">
              <w:t>45,579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proofErr w:type="spellStart"/>
            <w:r>
              <w:t>AccuPrime</w:t>
            </w:r>
            <w:proofErr w:type="spellEnd"/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Georgia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71,821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47,664 (66%)</w:t>
            </w:r>
          </w:p>
        </w:tc>
        <w:tc>
          <w:tcPr>
            <w:tcW w:w="1520" w:type="dxa"/>
            <w:vAlign w:val="center"/>
          </w:tcPr>
          <w:p w:rsidR="0083678D" w:rsidRDefault="00BC4C85" w:rsidP="00876772">
            <w:pPr>
              <w:spacing w:line="276" w:lineRule="auto"/>
              <w:jc w:val="center"/>
            </w:pPr>
            <w:r>
              <w:t>19</w:t>
            </w:r>
          </w:p>
        </w:tc>
        <w:tc>
          <w:tcPr>
            <w:tcW w:w="1350" w:type="dxa"/>
            <w:vAlign w:val="center"/>
          </w:tcPr>
          <w:p w:rsidR="0083678D" w:rsidRPr="00BC4C85" w:rsidRDefault="0064193C" w:rsidP="00876772">
            <w:pPr>
              <w:spacing w:line="276" w:lineRule="auto"/>
              <w:jc w:val="center"/>
              <w:rPr>
                <w:highlight w:val="yellow"/>
              </w:rPr>
            </w:pPr>
            <w:r w:rsidRPr="0064193C">
              <w:t>33,604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proofErr w:type="spellStart"/>
            <w:r>
              <w:t>AccuPrime</w:t>
            </w:r>
            <w:proofErr w:type="spellEnd"/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Georgia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64,743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36,245 (56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15</w:t>
            </w:r>
          </w:p>
        </w:tc>
        <w:tc>
          <w:tcPr>
            <w:tcW w:w="1350" w:type="dxa"/>
            <w:vAlign w:val="center"/>
          </w:tcPr>
          <w:p w:rsidR="0083678D" w:rsidRPr="00BC4C85" w:rsidRDefault="0064193C" w:rsidP="00876772">
            <w:pPr>
              <w:spacing w:line="276" w:lineRule="auto"/>
              <w:jc w:val="center"/>
              <w:rPr>
                <w:highlight w:val="yellow"/>
              </w:rPr>
            </w:pPr>
            <w:r w:rsidRPr="0064193C">
              <w:t>22,875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proofErr w:type="spellStart"/>
            <w:r>
              <w:t>AccuPrime</w:t>
            </w:r>
            <w:proofErr w:type="spellEnd"/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Georgia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60,428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44,004 (73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15</w:t>
            </w:r>
          </w:p>
        </w:tc>
        <w:tc>
          <w:tcPr>
            <w:tcW w:w="1350" w:type="dxa"/>
            <w:vAlign w:val="center"/>
          </w:tcPr>
          <w:p w:rsidR="0083678D" w:rsidRPr="00BC4C85" w:rsidRDefault="0064193C" w:rsidP="00876772">
            <w:pPr>
              <w:spacing w:line="276" w:lineRule="auto"/>
              <w:jc w:val="center"/>
              <w:rPr>
                <w:highlight w:val="yellow"/>
              </w:rPr>
            </w:pPr>
            <w:r w:rsidRPr="0064193C">
              <w:t>28,585</w:t>
            </w:r>
          </w:p>
        </w:tc>
      </w:tr>
      <w:tr w:rsidR="0083678D" w:rsidTr="0083678D">
        <w:trPr>
          <w:jc w:val="center"/>
        </w:trPr>
        <w:tc>
          <w:tcPr>
            <w:tcW w:w="706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292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44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Platinum</w:t>
            </w:r>
          </w:p>
        </w:tc>
        <w:tc>
          <w:tcPr>
            <w:tcW w:w="99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Georgia</w:t>
            </w:r>
          </w:p>
        </w:tc>
        <w:tc>
          <w:tcPr>
            <w:tcW w:w="1340" w:type="dxa"/>
          </w:tcPr>
          <w:p w:rsidR="0083678D" w:rsidRDefault="0083678D" w:rsidP="00876772">
            <w:pPr>
              <w:spacing w:line="276" w:lineRule="auto"/>
              <w:jc w:val="center"/>
            </w:pPr>
            <w:r>
              <w:t>Life stage</w:t>
            </w:r>
          </w:p>
        </w:tc>
        <w:tc>
          <w:tcPr>
            <w:tcW w:w="131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121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276,596</w:t>
            </w:r>
          </w:p>
        </w:tc>
        <w:tc>
          <w:tcPr>
            <w:tcW w:w="1840" w:type="dxa"/>
            <w:vAlign w:val="center"/>
          </w:tcPr>
          <w:p w:rsidR="0083678D" w:rsidRPr="008F4D20" w:rsidRDefault="0083678D" w:rsidP="00876772">
            <w:pPr>
              <w:spacing w:line="276" w:lineRule="auto"/>
              <w:jc w:val="center"/>
            </w:pPr>
            <w:r w:rsidRPr="008F4D20">
              <w:t>177,476 (64%)</w:t>
            </w:r>
          </w:p>
        </w:tc>
        <w:tc>
          <w:tcPr>
            <w:tcW w:w="1520" w:type="dxa"/>
            <w:vAlign w:val="center"/>
          </w:tcPr>
          <w:p w:rsidR="0083678D" w:rsidRDefault="0083678D" w:rsidP="00876772">
            <w:pPr>
              <w:spacing w:line="276" w:lineRule="auto"/>
              <w:jc w:val="center"/>
            </w:pPr>
            <w:r>
              <w:t>3</w:t>
            </w:r>
            <w:r w:rsidR="00BC4C85">
              <w:t>3</w:t>
            </w:r>
          </w:p>
        </w:tc>
        <w:tc>
          <w:tcPr>
            <w:tcW w:w="1350" w:type="dxa"/>
            <w:vAlign w:val="center"/>
          </w:tcPr>
          <w:p w:rsidR="0083678D" w:rsidRPr="00BC4C85" w:rsidRDefault="0064193C" w:rsidP="00876772">
            <w:pPr>
              <w:spacing w:line="276" w:lineRule="auto"/>
              <w:jc w:val="center"/>
              <w:rPr>
                <w:highlight w:val="yellow"/>
              </w:rPr>
            </w:pPr>
            <w:r w:rsidRPr="0064193C">
              <w:t>160,830</w:t>
            </w:r>
          </w:p>
        </w:tc>
      </w:tr>
    </w:tbl>
    <w:bookmarkEnd w:id="0"/>
    <w:p w:rsidR="007F2242" w:rsidRDefault="001B6F6A" w:rsidP="00876772">
      <w:pPr>
        <w:spacing w:after="0" w:line="480" w:lineRule="auto"/>
      </w:pPr>
      <w:r>
        <w:t xml:space="preserve">*Polymerases used include </w:t>
      </w:r>
      <w:proofErr w:type="spellStart"/>
      <w:r>
        <w:t>AccuPrime</w:t>
      </w:r>
      <w:proofErr w:type="spellEnd"/>
      <w:r>
        <w:t xml:space="preserve"> </w:t>
      </w:r>
      <w:proofErr w:type="spellStart"/>
      <w:r>
        <w:t>Taq</w:t>
      </w:r>
      <w:proofErr w:type="spellEnd"/>
      <w:r>
        <w:t xml:space="preserve"> High Fidelity and Platinum PCR </w:t>
      </w:r>
      <w:proofErr w:type="spellStart"/>
      <w:r>
        <w:t>SuperMix</w:t>
      </w:r>
      <w:proofErr w:type="spellEnd"/>
      <w:r>
        <w:t xml:space="preserve"> High Fidelity (Invitrogen, Carlsbad, California, USA).</w:t>
      </w:r>
    </w:p>
    <w:p w:rsidR="001B6F6A" w:rsidRDefault="001B6F6A" w:rsidP="00876772">
      <w:pPr>
        <w:spacing w:after="0" w:line="480" w:lineRule="auto"/>
      </w:pPr>
      <w:proofErr w:type="gramStart"/>
      <w:r w:rsidRPr="001B6F6A">
        <w:rPr>
          <w:vertAlign w:val="superscript"/>
        </w:rPr>
        <w:t>α</w:t>
      </w:r>
      <w:proofErr w:type="gramEnd"/>
      <w:r>
        <w:t xml:space="preserve"> Discarded DNAs were inferior replicates of retained DNAs</w:t>
      </w:r>
      <w:r w:rsidR="00AE213D">
        <w:t>,</w:t>
      </w:r>
      <w:r>
        <w:t xml:space="preserve"> were not sequenced to a depth of at least 1000 sequences</w:t>
      </w:r>
      <w:r w:rsidR="00AE213D">
        <w:t xml:space="preserve">, or belonged to groups that were insufficiently sampled </w:t>
      </w:r>
      <w:r w:rsidR="00D427B6">
        <w:t>to be included in the analysis</w:t>
      </w:r>
      <w:r>
        <w:t>.</w:t>
      </w:r>
    </w:p>
    <w:p w:rsidR="001B6F6A" w:rsidRPr="001B6F6A" w:rsidRDefault="001B6F6A" w:rsidP="00876772">
      <w:pPr>
        <w:spacing w:after="0" w:line="480" w:lineRule="auto"/>
      </w:pPr>
      <w:proofErr w:type="gramStart"/>
      <w:r>
        <w:rPr>
          <w:vertAlign w:val="superscript"/>
        </w:rPr>
        <w:t>β</w:t>
      </w:r>
      <w:proofErr w:type="gramEnd"/>
      <w:r w:rsidR="00C8579D">
        <w:t xml:space="preserve"> Total number of high quality sequences from retained ticks</w:t>
      </w:r>
      <w:r w:rsidR="00450EF8">
        <w:t>.</w:t>
      </w:r>
      <w:r w:rsidR="0064193C">
        <w:t xml:space="preserve"> </w:t>
      </w:r>
      <w:proofErr w:type="gramStart"/>
      <w:r w:rsidR="0064193C">
        <w:t>Includes singleton OTUs.</w:t>
      </w:r>
      <w:proofErr w:type="gramEnd"/>
    </w:p>
    <w:sectPr w:rsidR="001B6F6A" w:rsidRPr="001B6F6A" w:rsidSect="007F22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161"/>
    <w:rsid w:val="00074116"/>
    <w:rsid w:val="000F0357"/>
    <w:rsid w:val="00126F8A"/>
    <w:rsid w:val="001A15FB"/>
    <w:rsid w:val="001B6F6A"/>
    <w:rsid w:val="00211ECF"/>
    <w:rsid w:val="002A4F5D"/>
    <w:rsid w:val="00327B50"/>
    <w:rsid w:val="00386A55"/>
    <w:rsid w:val="003964FF"/>
    <w:rsid w:val="003B2CFF"/>
    <w:rsid w:val="003C7E6C"/>
    <w:rsid w:val="004460AB"/>
    <w:rsid w:val="00450EF8"/>
    <w:rsid w:val="0045356B"/>
    <w:rsid w:val="00483C6E"/>
    <w:rsid w:val="0048567D"/>
    <w:rsid w:val="004D10B2"/>
    <w:rsid w:val="004F1896"/>
    <w:rsid w:val="004F189B"/>
    <w:rsid w:val="00516E53"/>
    <w:rsid w:val="006038ED"/>
    <w:rsid w:val="006055D7"/>
    <w:rsid w:val="0064193C"/>
    <w:rsid w:val="007212E1"/>
    <w:rsid w:val="00742D88"/>
    <w:rsid w:val="0078722D"/>
    <w:rsid w:val="007F2242"/>
    <w:rsid w:val="00810C07"/>
    <w:rsid w:val="0083678D"/>
    <w:rsid w:val="00856469"/>
    <w:rsid w:val="00876772"/>
    <w:rsid w:val="008F4D20"/>
    <w:rsid w:val="0090141E"/>
    <w:rsid w:val="009C1929"/>
    <w:rsid w:val="009F2663"/>
    <w:rsid w:val="00A07A98"/>
    <w:rsid w:val="00AA22ED"/>
    <w:rsid w:val="00AD3D8B"/>
    <w:rsid w:val="00AE213D"/>
    <w:rsid w:val="00AF7960"/>
    <w:rsid w:val="00B53445"/>
    <w:rsid w:val="00B75808"/>
    <w:rsid w:val="00BC1161"/>
    <w:rsid w:val="00BC11BF"/>
    <w:rsid w:val="00BC4C85"/>
    <w:rsid w:val="00BD59E3"/>
    <w:rsid w:val="00C700CC"/>
    <w:rsid w:val="00C8579D"/>
    <w:rsid w:val="00D427B6"/>
    <w:rsid w:val="00D55DB1"/>
    <w:rsid w:val="00DB76B5"/>
    <w:rsid w:val="00E21676"/>
    <w:rsid w:val="00EB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3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C6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6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3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C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41</cp:revision>
  <dcterms:created xsi:type="dcterms:W3CDTF">2014-03-17T21:48:00Z</dcterms:created>
  <dcterms:modified xsi:type="dcterms:W3CDTF">2014-04-07T01:02:00Z</dcterms:modified>
</cp:coreProperties>
</file>